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215C" w:rsidRPr="00FD364C" w:rsidRDefault="00A6215C" w:rsidP="00A6215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l Table S1</w:t>
      </w:r>
      <w:bookmarkStart w:id="0" w:name="_GoBack"/>
      <w:bookmarkEnd w:id="0"/>
      <w:r w:rsidRPr="00562919">
        <w:rPr>
          <w:rFonts w:ascii="Times New Roman" w:hAnsi="Times New Roman" w:cs="Times New Roman"/>
          <w:b/>
          <w:sz w:val="24"/>
        </w:rPr>
        <w:t>.  Cognitive Aptitude and Heterogeneous Trajectories of Marijuana Use with Inclusion of Peer Drug Use: Full Models (n=3,903)</w:t>
      </w:r>
    </w:p>
    <w:tbl>
      <w:tblPr>
        <w:tblStyle w:val="TableGrid"/>
        <w:tblW w:w="13225" w:type="dxa"/>
        <w:tblLook w:val="04A0" w:firstRow="1" w:lastRow="0" w:firstColumn="1" w:lastColumn="0" w:noHBand="0" w:noVBand="1"/>
      </w:tblPr>
      <w:tblGrid>
        <w:gridCol w:w="2245"/>
        <w:gridCol w:w="1440"/>
        <w:gridCol w:w="1440"/>
        <w:gridCol w:w="1350"/>
        <w:gridCol w:w="1350"/>
        <w:gridCol w:w="1350"/>
        <w:gridCol w:w="1350"/>
        <w:gridCol w:w="1350"/>
        <w:gridCol w:w="1350"/>
      </w:tblGrid>
      <w:tr w:rsidR="00A6215C" w:rsidRPr="00FD364C" w:rsidTr="00406764">
        <w:tc>
          <w:tcPr>
            <w:tcW w:w="13225" w:type="dxa"/>
            <w:gridSpan w:val="9"/>
            <w:vAlign w:val="bottom"/>
          </w:tcPr>
          <w:p w:rsidR="00A6215C" w:rsidRPr="00FD364C" w:rsidRDefault="00A6215C" w:rsidP="00406764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80" w:type="dxa"/>
            <w:gridSpan w:val="2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Occasional Dabblers</w:t>
            </w:r>
          </w:p>
        </w:tc>
        <w:tc>
          <w:tcPr>
            <w:tcW w:w="2700" w:type="dxa"/>
            <w:gridSpan w:val="2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Consistent Users</w:t>
            </w:r>
          </w:p>
        </w:tc>
        <w:tc>
          <w:tcPr>
            <w:tcW w:w="2700" w:type="dxa"/>
            <w:gridSpan w:val="2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Persistent Heavy Users</w:t>
            </w:r>
          </w:p>
        </w:tc>
        <w:tc>
          <w:tcPr>
            <w:tcW w:w="2700" w:type="dxa"/>
            <w:gridSpan w:val="2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Early Heavy Quitters</w:t>
            </w: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Model 2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Model 3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Model 2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Model 3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Model 2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Model 3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Model 2</w:t>
            </w:r>
          </w:p>
        </w:tc>
        <w:tc>
          <w:tcPr>
            <w:tcW w:w="1350" w:type="dxa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Model 3</w:t>
            </w: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Relative Risk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95% CI)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Relative Risk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95% CI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Relative Risk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95% CI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Relative Risk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95% CI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Relative Risk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95% CI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Relative Risk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95% CI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Relative Risk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95% CI)</w:t>
            </w:r>
          </w:p>
        </w:tc>
        <w:tc>
          <w:tcPr>
            <w:tcW w:w="1350" w:type="dxa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Relative Risk</w:t>
            </w:r>
          </w:p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(95% CI)</w:t>
            </w: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Cognition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048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1.007-1.090)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054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1.013-1.097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126*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1.066-1.189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134*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1.074-1.199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030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972-1.091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052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992-1.115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917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871-0.965)</w:t>
            </w:r>
          </w:p>
        </w:tc>
        <w:tc>
          <w:tcPr>
            <w:tcW w:w="1350" w:type="dxa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0.937*</w:t>
            </w:r>
          </w:p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(0.889-0.987)</w:t>
            </w: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Peers Drug Use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ind w:left="157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About 25%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410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1.098-1.810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806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1.290-2.528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756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1.169-2.636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1.454*</w:t>
            </w:r>
          </w:p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(1.026-2.061)</w:t>
            </w: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ind w:left="157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About half (50%)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934*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1.457-2.569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938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1.279-2.937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3.471*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2.273-5.300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2.130***</w:t>
            </w:r>
          </w:p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(1.445-3.139)</w:t>
            </w: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ind w:left="157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About 75%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918*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1.347-2.732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2.537*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1.572-4.096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5.460*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3.430-8.691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3.752***</w:t>
            </w:r>
          </w:p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(2.472-5.696)</w:t>
            </w: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ind w:left="157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Almost all (more than 90%)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626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1.048-2.524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928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1.016-3.660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4.274*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2.403-7.605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4.704***</w:t>
            </w:r>
          </w:p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(3.014-7.344)</w:t>
            </w: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Depression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093*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1.052-1.135)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092*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1.051-1.135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104*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1.048-1.163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103*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1.047-1.163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109*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1.049-1.172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104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1.043-1.168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096*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1.044-1.150)</w:t>
            </w:r>
          </w:p>
        </w:tc>
        <w:tc>
          <w:tcPr>
            <w:tcW w:w="1350" w:type="dxa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1.088**</w:t>
            </w:r>
          </w:p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(1.037-1.142)</w:t>
            </w: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Age at baseline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ind w:left="157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3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972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753-1.256)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896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692-1.161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803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577-1.120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717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512-1.005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827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561-1.220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677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455-1.007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123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795-1.586)</w:t>
            </w:r>
          </w:p>
        </w:tc>
        <w:tc>
          <w:tcPr>
            <w:tcW w:w="1350" w:type="dxa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0.967</w:t>
            </w:r>
          </w:p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(0.680-1.375)</w:t>
            </w: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ind w:left="157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4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986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763-1.273)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794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605-1.042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533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368-0.772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403*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272-0.596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017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700-1.477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614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410-0.919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343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960-1.879)</w:t>
            </w:r>
          </w:p>
        </w:tc>
        <w:tc>
          <w:tcPr>
            <w:tcW w:w="1350" w:type="dxa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0.886</w:t>
            </w:r>
          </w:p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(0.617-1.271)</w:t>
            </w: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ind w:left="157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5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955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720-1.268)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721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531-0.979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733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502-1.070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515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342-0.777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005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667-1.516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506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322-0.795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216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838-1.766)</w:t>
            </w:r>
          </w:p>
        </w:tc>
        <w:tc>
          <w:tcPr>
            <w:tcW w:w="1350" w:type="dxa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0.692</w:t>
            </w:r>
          </w:p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(0.460-1.041)</w:t>
            </w: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Female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896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738-1.088)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840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691-1.022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513*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391-0.672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472*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359-0.622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316*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232-0.431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271*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197-0.371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387*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298-0.502)</w:t>
            </w:r>
          </w:p>
        </w:tc>
        <w:tc>
          <w:tcPr>
            <w:tcW w:w="1350" w:type="dxa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0.339***</w:t>
            </w:r>
          </w:p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(0.259-0.443)</w:t>
            </w: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Parental education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ind w:left="157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High School Degree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182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833-1.677)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192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839-1.694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835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515-1.356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844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519-1.370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811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1.043-3.147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839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1.055-3.207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935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619-1.414)</w:t>
            </w:r>
          </w:p>
        </w:tc>
        <w:tc>
          <w:tcPr>
            <w:tcW w:w="1350" w:type="dxa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0.951</w:t>
            </w:r>
          </w:p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(0.626-1.445)</w:t>
            </w: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ind w:left="157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Some College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389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965-2.000)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372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952-1.977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398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864-2.262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378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852-2.231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722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962-3.082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650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920-2.959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526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1.000-2.327)</w:t>
            </w:r>
          </w:p>
        </w:tc>
        <w:tc>
          <w:tcPr>
            <w:tcW w:w="1350" w:type="dxa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1.524</w:t>
            </w:r>
          </w:p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(0.993-2.339)</w:t>
            </w: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ind w:left="157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lastRenderedPageBreak/>
              <w:t>4 years of College or more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617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1.108-2.359)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657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1.135-2.419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165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699-1.943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201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721-2.002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755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960-3.209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824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996-3.339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686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1.078-2.639)</w:t>
            </w:r>
          </w:p>
        </w:tc>
        <w:tc>
          <w:tcPr>
            <w:tcW w:w="1350" w:type="dxa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1.785*</w:t>
            </w:r>
          </w:p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(1.134-2.810)</w:t>
            </w: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Race/Ethnicity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ind w:left="157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Black or African American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818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631-1.061)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790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609-1.026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225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861-1.743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163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816-1.656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966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667-1.399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873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602-1.267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644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464-0.893)</w:t>
            </w:r>
          </w:p>
        </w:tc>
        <w:tc>
          <w:tcPr>
            <w:tcW w:w="1350" w:type="dxa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0.619**</w:t>
            </w:r>
          </w:p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(0.444-0.863)</w:t>
            </w: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ind w:left="157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American Indian, Eskimo, Aleut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015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378-2.720)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961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356-2.592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488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064-3.711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447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058-3.429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000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000-0.000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000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000-0.000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619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143-2.685)</w:t>
            </w:r>
          </w:p>
        </w:tc>
        <w:tc>
          <w:tcPr>
            <w:tcW w:w="1350" w:type="dxa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0.667</w:t>
            </w:r>
          </w:p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(0.153-2.907)</w:t>
            </w: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ind w:left="157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Asian or Pacific Islander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522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220-1.243)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527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222-1.255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903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347-2.355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888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340-2.321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812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281-2.343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822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281-2.409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259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062-1.091)</w:t>
            </w:r>
          </w:p>
        </w:tc>
        <w:tc>
          <w:tcPr>
            <w:tcW w:w="1350" w:type="dxa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0.282</w:t>
            </w:r>
          </w:p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(0.067-1.190)</w:t>
            </w: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ind w:left="157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Other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994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1.064-3.737)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2.037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1.084-3.828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594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140-2.521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601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141-2.558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367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471-3.967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485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505-4.362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903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311-2.623)</w:t>
            </w:r>
          </w:p>
        </w:tc>
        <w:tc>
          <w:tcPr>
            <w:tcW w:w="1350" w:type="dxa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0.903</w:t>
            </w:r>
          </w:p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(0.311-2.624)</w:t>
            </w: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ind w:left="157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Hispanic or Latino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898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671-1.202)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872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650-1.168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165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785-1.730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114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750-1.654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825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526-1.293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798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508-1.254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850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597-1.211)</w:t>
            </w:r>
          </w:p>
        </w:tc>
        <w:tc>
          <w:tcPr>
            <w:tcW w:w="1350" w:type="dxa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0.853</w:t>
            </w:r>
          </w:p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(0.597-1.219)</w:t>
            </w: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Parental Health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ind w:left="157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Fair-Poor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213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899-1.637)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201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889-1.622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145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750-1.749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128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737-1.726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906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562-1.461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894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553-1.447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188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822-1.718)</w:t>
            </w:r>
          </w:p>
        </w:tc>
        <w:tc>
          <w:tcPr>
            <w:tcW w:w="1350" w:type="dxa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1.216</w:t>
            </w:r>
          </w:p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(0.840-1.761)</w:t>
            </w: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ind w:left="157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No parent info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972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653-1.449)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959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643-1.431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040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602-1.794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034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598-1.786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984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551-1.757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957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532-1.722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319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837-2.080)</w:t>
            </w:r>
          </w:p>
        </w:tc>
        <w:tc>
          <w:tcPr>
            <w:tcW w:w="1350" w:type="dxa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1.225</w:t>
            </w:r>
          </w:p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(0.765-1.961)</w:t>
            </w: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Employment Status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ind w:left="157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Part-time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190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974-1.454)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150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940-1.407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337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1.015-1.761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285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974-1.696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151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853-1.552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058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782-1.432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886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676-1.160)</w:t>
            </w:r>
          </w:p>
        </w:tc>
        <w:tc>
          <w:tcPr>
            <w:tcW w:w="1350" w:type="dxa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0.885</w:t>
            </w:r>
          </w:p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(0.674-1.163)</w:t>
            </w: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ind w:left="157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Full-time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499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894-2.512)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433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853-2.407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2.479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1.348-4.558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2.370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1.286-4.369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515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721-3.088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384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664-2.883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1.122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578-2.178)</w:t>
            </w:r>
          </w:p>
        </w:tc>
        <w:tc>
          <w:tcPr>
            <w:tcW w:w="1350" w:type="dxa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1.225</w:t>
            </w:r>
          </w:p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(0.577-2.178)</w:t>
            </w: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A6215C" w:rsidRPr="00FD364C" w:rsidTr="00406764">
        <w:tc>
          <w:tcPr>
            <w:tcW w:w="2245" w:type="dxa"/>
            <w:vAlign w:val="bottom"/>
          </w:tcPr>
          <w:p w:rsidR="00A6215C" w:rsidRPr="00FD364C" w:rsidRDefault="00A6215C" w:rsidP="00406764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Constant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085*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054-0.135)</w:t>
            </w:r>
          </w:p>
        </w:tc>
        <w:tc>
          <w:tcPr>
            <w:tcW w:w="144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076*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048-0.122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044*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024-0.083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038*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020-0.071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046*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023-0.093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035*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017-0.072)</w:t>
            </w:r>
          </w:p>
        </w:tc>
        <w:tc>
          <w:tcPr>
            <w:tcW w:w="1350" w:type="dxa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0.124***</w:t>
            </w:r>
          </w:p>
          <w:p w:rsidR="00A6215C" w:rsidRPr="00FD364C" w:rsidRDefault="00A6215C" w:rsidP="0040676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D364C">
              <w:rPr>
                <w:rFonts w:ascii="Times New Roman" w:eastAsia="Times New Roman" w:hAnsi="Times New Roman" w:cs="Times New Roman"/>
                <w:sz w:val="20"/>
              </w:rPr>
              <w:t>(0.072-0.21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0.127***</w:t>
            </w:r>
          </w:p>
          <w:p w:rsidR="00A6215C" w:rsidRPr="00FD364C" w:rsidRDefault="00A6215C" w:rsidP="004067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D364C">
              <w:rPr>
                <w:rFonts w:ascii="Times New Roman" w:hAnsi="Times New Roman" w:cs="Times New Roman"/>
                <w:sz w:val="20"/>
              </w:rPr>
              <w:t>(0.073-0.222)</w:t>
            </w:r>
          </w:p>
        </w:tc>
      </w:tr>
    </w:tbl>
    <w:p w:rsidR="00791925" w:rsidRDefault="00A6215C">
      <w:r w:rsidRPr="00FD364C">
        <w:rPr>
          <w:rFonts w:ascii="Times New Roman" w:hAnsi="Times New Roman" w:cs="Times New Roman"/>
          <w:sz w:val="20"/>
          <w:szCs w:val="20"/>
        </w:rPr>
        <w:t>*</w:t>
      </w:r>
      <w:r w:rsidRPr="00FD364C">
        <w:rPr>
          <w:rFonts w:ascii="Times New Roman" w:hAnsi="Times New Roman" w:cs="Times New Roman"/>
          <w:i/>
          <w:sz w:val="20"/>
          <w:szCs w:val="20"/>
        </w:rPr>
        <w:t>p</w:t>
      </w:r>
      <w:r w:rsidRPr="00FD364C">
        <w:rPr>
          <w:rFonts w:ascii="Times New Roman" w:hAnsi="Times New Roman" w:cs="Times New Roman"/>
          <w:sz w:val="20"/>
          <w:szCs w:val="20"/>
        </w:rPr>
        <w:t xml:space="preserve"> &lt; .05; **</w:t>
      </w:r>
      <w:r w:rsidRPr="00FD364C">
        <w:rPr>
          <w:rFonts w:ascii="Times New Roman" w:hAnsi="Times New Roman" w:cs="Times New Roman"/>
          <w:i/>
          <w:sz w:val="20"/>
          <w:szCs w:val="20"/>
        </w:rPr>
        <w:t>p</w:t>
      </w:r>
      <w:r w:rsidRPr="00FD364C">
        <w:rPr>
          <w:rFonts w:ascii="Times New Roman" w:hAnsi="Times New Roman" w:cs="Times New Roman"/>
          <w:sz w:val="20"/>
          <w:szCs w:val="20"/>
        </w:rPr>
        <w:t>&lt;.01; ***</w:t>
      </w:r>
      <w:r w:rsidRPr="00FD364C">
        <w:rPr>
          <w:rFonts w:ascii="Times New Roman" w:hAnsi="Times New Roman" w:cs="Times New Roman"/>
          <w:i/>
          <w:sz w:val="20"/>
          <w:szCs w:val="20"/>
        </w:rPr>
        <w:t>p</w:t>
      </w:r>
      <w:r w:rsidRPr="00FD364C">
        <w:rPr>
          <w:rFonts w:ascii="Times New Roman" w:hAnsi="Times New Roman" w:cs="Times New Roman"/>
          <w:sz w:val="20"/>
          <w:szCs w:val="20"/>
        </w:rPr>
        <w:t>&lt;.001</w:t>
      </w:r>
      <w:r w:rsidRPr="00FD364C">
        <w:rPr>
          <w:rFonts w:ascii="Times New Roman" w:hAnsi="Times New Roman" w:cs="Times New Roman"/>
          <w:sz w:val="20"/>
          <w:szCs w:val="20"/>
        </w:rPr>
        <w:tab/>
        <w:t>Note: Reference outcome category is Abstainers.</w:t>
      </w:r>
    </w:p>
    <w:sectPr w:rsidR="00791925" w:rsidSect="00A6215C">
      <w:pgSz w:w="15840" w:h="12240" w:orient="landscape" w:code="1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15C"/>
    <w:rsid w:val="006E7EDC"/>
    <w:rsid w:val="0096439F"/>
    <w:rsid w:val="00A6215C"/>
    <w:rsid w:val="00B607AF"/>
    <w:rsid w:val="00C07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D2D85"/>
  <w15:chartTrackingRefBased/>
  <w15:docId w15:val="{83F855B8-449C-4FA0-A665-38FB05AF6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21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2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4</Words>
  <Characters>390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, Brian C</dc:creator>
  <cp:keywords/>
  <dc:description/>
  <cp:lastModifiedBy>Kelly, Brian C</cp:lastModifiedBy>
  <cp:revision>1</cp:revision>
  <dcterms:created xsi:type="dcterms:W3CDTF">2019-10-11T17:25:00Z</dcterms:created>
  <dcterms:modified xsi:type="dcterms:W3CDTF">2019-10-11T17:26:00Z</dcterms:modified>
</cp:coreProperties>
</file>